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374E6" w:rsidRDefault="001374E6" w:rsidP="001374E6">
      <w:pPr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ppendix 1</w:t>
      </w:r>
    </w:p>
    <w:p w:rsidR="001374E6" w:rsidRDefault="001374E6" w:rsidP="001374E6">
      <w:pPr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Music Preference Survey</w:t>
      </w:r>
    </w:p>
    <w:p w:rsidR="001374E6" w:rsidRDefault="001374E6" w:rsidP="001374E6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1374E6" w:rsidRDefault="001374E6" w:rsidP="001374E6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1374E6" w:rsidRDefault="001374E6" w:rsidP="001374E6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ong Title: ________</w:t>
      </w:r>
    </w:p>
    <w:p w:rsidR="001374E6" w:rsidRDefault="001374E6" w:rsidP="001374E6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Please indicate your familiarity with this song.</w:t>
      </w:r>
    </w:p>
    <w:p w:rsidR="001374E6" w:rsidRDefault="001374E6" w:rsidP="001374E6">
      <w:pPr>
        <w:ind w:left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ot familiar</w:t>
      </w:r>
    </w:p>
    <w:p w:rsidR="001374E6" w:rsidRDefault="001374E6" w:rsidP="001374E6">
      <w:pPr>
        <w:ind w:left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oderately Familiar </w:t>
      </w:r>
    </w:p>
    <w:p w:rsidR="001374E6" w:rsidRDefault="001374E6" w:rsidP="001374E6">
      <w:pPr>
        <w:ind w:left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Very Familiar </w:t>
      </w:r>
    </w:p>
    <w:p w:rsidR="001374E6" w:rsidRDefault="001374E6" w:rsidP="001374E6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1374E6" w:rsidRDefault="001374E6" w:rsidP="001374E6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Please Indicate your preference for this song.</w:t>
      </w:r>
    </w:p>
    <w:p w:rsidR="001374E6" w:rsidRDefault="001374E6" w:rsidP="001374E6">
      <w:pPr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trongly Dislike – Strongly Like</w:t>
      </w:r>
    </w:p>
    <w:p w:rsidR="001374E6" w:rsidRDefault="001374E6" w:rsidP="001374E6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1374E6" w:rsidRDefault="001374E6" w:rsidP="001374E6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Please rate the overall mood of the song.</w:t>
      </w:r>
    </w:p>
    <w:p w:rsidR="001374E6" w:rsidRDefault="001374E6" w:rsidP="001374E6">
      <w:pPr>
        <w:ind w:left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Very Sad</w:t>
      </w:r>
    </w:p>
    <w:p w:rsidR="001374E6" w:rsidRDefault="001374E6" w:rsidP="001374E6">
      <w:pPr>
        <w:ind w:left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ad</w:t>
      </w:r>
    </w:p>
    <w:p w:rsidR="001374E6" w:rsidRDefault="001374E6" w:rsidP="001374E6">
      <w:pPr>
        <w:ind w:left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eutral </w:t>
      </w:r>
    </w:p>
    <w:p w:rsidR="001374E6" w:rsidRDefault="001374E6" w:rsidP="001374E6">
      <w:pPr>
        <w:ind w:left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appy</w:t>
      </w:r>
    </w:p>
    <w:p w:rsidR="001374E6" w:rsidRDefault="001374E6" w:rsidP="001374E6">
      <w:pPr>
        <w:ind w:left="72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Very Happy </w:t>
      </w:r>
    </w:p>
    <w:p w:rsidR="001374E6" w:rsidRDefault="001374E6" w:rsidP="001374E6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1374E6" w:rsidRDefault="001374E6" w:rsidP="001374E6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his song would help me feel better if I was very sad.</w:t>
      </w:r>
    </w:p>
    <w:p w:rsidR="001374E6" w:rsidRDefault="001374E6" w:rsidP="001374E6">
      <w:pPr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trongly Disagree – Strongly Agree</w:t>
      </w:r>
    </w:p>
    <w:p w:rsidR="001374E6" w:rsidRDefault="001374E6" w:rsidP="001374E6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1374E6" w:rsidRDefault="001374E6" w:rsidP="001374E6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I would expect the app to recommend this song for reducing depression.</w:t>
      </w:r>
    </w:p>
    <w:p w:rsidR="001374E6" w:rsidRDefault="001374E6" w:rsidP="001374E6">
      <w:pPr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trongly Disagree – Strongly Agree</w:t>
      </w:r>
    </w:p>
    <w:p w:rsidR="00C229CF" w:rsidRDefault="00C229CF"/>
    <w:sectPr w:rsidR="00C229CF" w:rsidSect="000C47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E5362C"/>
    <w:multiLevelType w:val="hybridMultilevel"/>
    <w:tmpl w:val="EAE864A2"/>
    <w:lvl w:ilvl="0" w:tplc="760AD596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4E3138D"/>
    <w:multiLevelType w:val="multilevel"/>
    <w:tmpl w:val="9C3883AA"/>
    <w:lvl w:ilvl="0">
      <w:start w:val="1"/>
      <w:numFmt w:val="decimal"/>
      <w:pStyle w:val="LeonardoBibliography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806364032">
    <w:abstractNumId w:val="0"/>
  </w:num>
  <w:num w:numId="2" w16cid:durableId="97795967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4E6"/>
    <w:rsid w:val="000C474C"/>
    <w:rsid w:val="001374E6"/>
    <w:rsid w:val="007B5239"/>
    <w:rsid w:val="00C229CF"/>
    <w:rsid w:val="00C700B3"/>
    <w:rsid w:val="00CC0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78D880"/>
  <w15:chartTrackingRefBased/>
  <w15:docId w15:val="{C9FBF594-7A1E-D145-877D-17F5A4D1F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74E6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onardoBibliography">
    <w:name w:val="Leonardo Bibliography"/>
    <w:basedOn w:val="EndnoteText"/>
    <w:link w:val="LeonardoBibliographyChar"/>
    <w:rsid w:val="00C229CF"/>
    <w:pPr>
      <w:numPr>
        <w:numId w:val="2"/>
      </w:numPr>
      <w:ind w:hanging="360"/>
    </w:pPr>
  </w:style>
  <w:style w:type="character" w:customStyle="1" w:styleId="LeonardoBibliographyChar">
    <w:name w:val="Leonardo Bibliography Char"/>
    <w:basedOn w:val="EndnoteTextChar"/>
    <w:link w:val="LeonardoBibliography"/>
    <w:rsid w:val="00C229CF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229CF"/>
    <w:pPr>
      <w:spacing w:line="240" w:lineRule="auto"/>
    </w:pPr>
    <w:rPr>
      <w:rFonts w:asciiTheme="minorHAnsi" w:eastAsiaTheme="minorHAnsi" w:hAnsiTheme="minorHAnsi" w:cstheme="minorBidi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229C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2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 brown</dc:creator>
  <cp:keywords/>
  <dc:description/>
  <cp:lastModifiedBy>chelsea brown</cp:lastModifiedBy>
  <cp:revision>1</cp:revision>
  <dcterms:created xsi:type="dcterms:W3CDTF">2025-03-11T19:55:00Z</dcterms:created>
  <dcterms:modified xsi:type="dcterms:W3CDTF">2025-03-11T19:56:00Z</dcterms:modified>
</cp:coreProperties>
</file>